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ppendix S1. List of the features used in the phenetical study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seudobulbs strongly compressed (0) vs rounded in cross section (1) 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lants caespitose (0) vs long-rhizomatous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florescence simple (0) vs branching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florescence erect/pendulous (0) vs serpentine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lowers campanulate (0) vs flat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epals subsimilar (0) vs dissimilar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epals sessile (0) vs clawed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epals not winged (0) vs winged basally (1) 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p unlobed (0) vs lobed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p much smaller (0) vs subequal to tepals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p sessile (0) vs clawed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llus simple (0) vs compoused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law callus present (0) vs missing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ynostemium and lip form an angle of 30 (0) or not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ynostemium and lip form an angle 90 (0) or not (1) 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ynostemium erect (0) or not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ynostemium sigmoid (0) or not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ynostemium free (0) vs connate basally with the lip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ynostemium connate basally along midvein (0) or not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ynostemium slender (0) vs solid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ynostemium winged (0) or not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ynostemium with digitate projections (0) or not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jections below stigma (0) or not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jections above stigma (0) or not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ther terminal (0) vs ventral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iscidium shorter than ½ tegula (0) or longer (1)</w:t>
      </w:r>
    </w:p>
    <w:p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egula with roof-like projection on the inner surface (0) or not (1) </w:t>
      </w:r>
    </w:p>
    <w:p>
      <w:pPr>
        <w:pStyle w:val="Akapitzlist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epals  free (0) vs connate basally (1)</w:t>
      </w:r>
    </w:p>
    <w:p>
      <w:pPr>
        <w:pStyle w:val="Akapitzlist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epals strongly undulate (0) or not (1)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9:50:00Z</dcterms:created>
  <dc:creator>Dariusz</dc:creator>
  <dc:description/>
  <cp:keywords/>
  <dc:language>en-US</dc:language>
  <cp:lastModifiedBy>marTUSIA</cp:lastModifiedBy>
  <dcterms:modified xsi:type="dcterms:W3CDTF">2013-11-04T16:24:00Z</dcterms:modified>
  <cp:revision>4</cp:revision>
  <dc:subject/>
  <dc:title/>
</cp:coreProperties>
</file>